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EF2" w:rsidRDefault="007A7EF2" w:rsidP="007A7EF2">
      <w:pPr>
        <w:autoSpaceDE w:val="0"/>
        <w:autoSpaceDN w:val="0"/>
        <w:adjustRightInd w:val="0"/>
        <w:ind w:left="482" w:hangingChars="200" w:hanging="482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1D7A8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D7A84">
        <w:rPr>
          <w:rFonts w:ascii="Times New Roman" w:hAnsi="Times New Roman" w:cs="Times New Roman" w:hint="eastAsia"/>
          <w:b/>
          <w:kern w:val="0"/>
          <w:sz w:val="24"/>
          <w:szCs w:val="24"/>
        </w:rPr>
        <w:t>1. Primers used for quantitative real time RT-PCR</w:t>
      </w:r>
    </w:p>
    <w:p w:rsidR="007A7EF2" w:rsidRPr="001D7A84" w:rsidRDefault="007A7EF2" w:rsidP="007A7EF2">
      <w:pPr>
        <w:autoSpaceDE w:val="0"/>
        <w:autoSpaceDN w:val="0"/>
        <w:adjustRightInd w:val="0"/>
        <w:ind w:left="482" w:hangingChars="200" w:hanging="482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1616"/>
        <w:gridCol w:w="2931"/>
        <w:gridCol w:w="4633"/>
      </w:tblGrid>
      <w:tr w:rsidR="007A7EF2" w:rsidRPr="00E777EF" w:rsidTr="00052DEB">
        <w:tc>
          <w:tcPr>
            <w:tcW w:w="16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ene no.</w:t>
            </w:r>
          </w:p>
        </w:tc>
        <w:tc>
          <w:tcPr>
            <w:tcW w:w="29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unctional annotation</w:t>
            </w:r>
          </w:p>
        </w:tc>
        <w:tc>
          <w:tcPr>
            <w:tcW w:w="46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rimer sequence(5</w:t>
            </w:r>
            <w:r w:rsidRPr="00E777EF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</w:t>
            </w:r>
            <w:r w:rsidRPr="00E777E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3</w:t>
            </w:r>
            <w:r w:rsidRPr="00E777EF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</w:t>
            </w:r>
            <w:r w:rsidRPr="00E777E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7A7EF2" w:rsidRPr="00E777EF" w:rsidTr="00052DEB">
        <w:tc>
          <w:tcPr>
            <w:tcW w:w="1616" w:type="dxa"/>
            <w:tcBorders>
              <w:top w:val="single" w:sz="8" w:space="0" w:color="auto"/>
            </w:tcBorders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93023_c0</w:t>
            </w:r>
          </w:p>
        </w:tc>
        <w:tc>
          <w:tcPr>
            <w:tcW w:w="293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 xml:space="preserve">NAD(P)-binding </w:t>
            </w:r>
            <w:proofErr w:type="spellStart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Rossmann</w:t>
            </w:r>
            <w:proofErr w:type="spellEnd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-fold superfamily protein</w:t>
            </w:r>
          </w:p>
        </w:tc>
        <w:tc>
          <w:tcPr>
            <w:tcW w:w="4633" w:type="dxa"/>
            <w:tcBorders>
              <w:top w:val="single" w:sz="8" w:space="0" w:color="auto"/>
            </w:tcBorders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AGTTGTGTTTATGAAGTGAACTATGCAT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ATGAGCTTCGAACTTCTTCCATATTAG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92737_c1</w:t>
            </w: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Histidine kinase 2</w:t>
            </w: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AACAAGATTAGTAATTATCTGCCGGAA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TTTTGATTTGCGTGATGTTCTTGATAA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94314_c0</w:t>
            </w: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Glutamate synthase</w:t>
            </w: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ATATTTTAATGGAATGGCAGCAGAAAG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GTTGCTGTATCATCATTCTTAGTGTCAT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52177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 xml:space="preserve">14 </w:t>
            </w:r>
            <w:proofErr w:type="spellStart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kDa</w:t>
            </w:r>
            <w:proofErr w:type="spellEnd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proline</w:t>
            </w:r>
            <w:proofErr w:type="spellEnd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-rich protein DC2.15 isoform 1</w:t>
            </w: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TCACGAAATCAAATTACACACAAATCAC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AGCTTGCTTCTTAATGTTTGTGAGAAAA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52516_c0</w:t>
            </w: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Beta-</w:t>
            </w:r>
            <w:proofErr w:type="spellStart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galactosidase</w:t>
            </w:r>
            <w:proofErr w:type="spellEnd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 xml:space="preserve"> 3</w:t>
            </w: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TACATGTAATAGTTTTGTAAGCTACCGC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ATGGCTGTTTCTCAAAATATAGGTGTAC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82597_c1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Auxin</w:t>
            </w:r>
            <w:proofErr w:type="spellEnd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-responsive GH3 family protein</w:t>
            </w: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ATTTGGGTGTACATACTTTGGAATGAG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TCGTCAGTTGCTATACAGTCTTCTTATG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90888_c2</w:t>
            </w: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Glutathione S-</w:t>
            </w:r>
            <w:proofErr w:type="spellStart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transferase</w:t>
            </w:r>
            <w:proofErr w:type="spellEnd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 xml:space="preserve"> L3</w:t>
            </w: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AACTAACTTAGGGTCCTATTTGTCTACC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GAGTCTTGTTTTCCCTTGTACAATGTAT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93865_c0</w:t>
            </w: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Isoflavone</w:t>
            </w:r>
            <w:proofErr w:type="spellEnd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 xml:space="preserve"> hydroxylase</w:t>
            </w: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GATCGTGATTAGTCCTTTGATGATTTCA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TTATCAGAGTTTTGAGAAGAATTTGGGG</w:t>
            </w:r>
          </w:p>
        </w:tc>
        <w:bookmarkStart w:id="0" w:name="_GoBack"/>
        <w:bookmarkEnd w:id="0"/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92586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UDP-</w:t>
            </w:r>
            <w:proofErr w:type="spellStart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glycosyltransferase</w:t>
            </w:r>
            <w:proofErr w:type="spellEnd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 xml:space="preserve"> 73B4</w:t>
            </w: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CAACCTCTTATGATCAATCCTCTATCT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ATCTATATATGTTTCGGAAGTGTAGCCA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94649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Tonoplast</w:t>
            </w:r>
            <w:proofErr w:type="spellEnd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dicarboxylate</w:t>
            </w:r>
            <w:proofErr w:type="spellEnd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 xml:space="preserve"> transporter</w:t>
            </w: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ATTTAAGGAGAGAGCTTGAAATCCTAG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TGTTGCTTCTTATTCGGAATTATGAACA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85853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DELLA protein GAI1-like isoform 1</w:t>
            </w: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GATTCTTCGACTATTACAGGTACAGGTA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GTTTATTATTTCCATTTTCCCTCCTCGA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92938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Two-component response regulator ARR12</w:t>
            </w: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AGCGACTTTAGAATCAATATGTCTTCA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TGATTTCTTGCCATTATTCATTCTTTGC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89952_c0</w:t>
            </w: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Beta-</w:t>
            </w:r>
            <w:proofErr w:type="spellStart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xylosidase</w:t>
            </w:r>
            <w:proofErr w:type="spellEnd"/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AATTCTGATGTTACTGTCACTATGCTC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TTGAATTCTGTTTCTATCGATTGGTCAA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56873_c0</w:t>
            </w: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ytokinin</w:t>
            </w:r>
            <w:proofErr w:type="spellEnd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 xml:space="preserve"> dehydrogenase 7</w:t>
            </w: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GAAATTATCCAATGCTGCATCAACAAC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AATGGAGAGAAGCAGAAAATATTGGTA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87241_c0</w:t>
            </w: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innamate</w:t>
            </w:r>
            <w:proofErr w:type="spellEnd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 xml:space="preserve"> 4-hydroxylase</w:t>
            </w: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TAAAGTTGTTTCTATTGCAGCAACATTG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GTTGAAAGAAGAAGGAAAATAATGGCTG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94147_c0</w:t>
            </w: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Lipoxygenase</w:t>
            </w:r>
            <w:proofErr w:type="spellEnd"/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AAACACTATTACCAAGATGCAAGCTTTA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GTTACCCAGATCATAGTTGTGAGAATTC</w:t>
            </w:r>
          </w:p>
        </w:tc>
      </w:tr>
      <w:tr w:rsidR="007A7EF2" w:rsidRPr="00E777EF" w:rsidTr="00052DEB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omp93352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yanidin-3-O-glucoside 2-O-glucuronosyltransferase</w:t>
            </w: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TGGTTAGTTTTGGCAGTCATATGTTTAA</w:t>
            </w:r>
          </w:p>
        </w:tc>
      </w:tr>
      <w:tr w:rsidR="007A7EF2" w:rsidRPr="00E777EF" w:rsidTr="0094684A">
        <w:tc>
          <w:tcPr>
            <w:tcW w:w="1616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7A7EF2" w:rsidRPr="00E777EF" w:rsidRDefault="007A7EF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777EF"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E777EF">
              <w:rPr>
                <w:rFonts w:ascii="Times New Roman" w:hAnsi="Times New Roman" w:cs="Times New Roman"/>
                <w:kern w:val="0"/>
                <w:szCs w:val="21"/>
              </w:rPr>
              <w:t>CGATGTATTTTCCTTCAAGCTCTCTAAA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3E5592">
              <w:rPr>
                <w:rFonts w:ascii="Times New Roman" w:hAnsi="Times New Roman" w:cs="Times New Roman"/>
                <w:kern w:val="0"/>
                <w:szCs w:val="21"/>
              </w:rPr>
              <w:t>comp84014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anscription factor bHLH135</w:t>
            </w: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3E5592">
              <w:rPr>
                <w:rFonts w:ascii="Times New Roman" w:hAnsi="Times New Roman" w:cs="Times New Roman"/>
                <w:kern w:val="0"/>
                <w:szCs w:val="21"/>
              </w:rPr>
              <w:t>TCTAAGAATGTCAGAATCAACACCG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3E5592">
              <w:rPr>
                <w:rFonts w:ascii="Times New Roman" w:hAnsi="Times New Roman" w:cs="Times New Roman"/>
                <w:kern w:val="0"/>
                <w:szCs w:val="21"/>
              </w:rPr>
              <w:t>TGCCCAAGAAGAAGTATTAGTGAAG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3E5592">
              <w:rPr>
                <w:rFonts w:ascii="Times New Roman" w:hAnsi="Times New Roman" w:cs="Times New Roman"/>
                <w:kern w:val="0"/>
                <w:szCs w:val="21"/>
              </w:rPr>
              <w:t>comp94560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3E5592">
              <w:rPr>
                <w:rFonts w:ascii="Times New Roman" w:hAnsi="Times New Roman" w:cs="Times New Roman"/>
                <w:kern w:val="0"/>
                <w:szCs w:val="21"/>
              </w:rPr>
              <w:t>Transcription factor bHLH135</w:t>
            </w: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3E5592">
              <w:rPr>
                <w:rFonts w:ascii="Times New Roman" w:hAnsi="Times New Roman" w:cs="Times New Roman"/>
                <w:kern w:val="0"/>
                <w:szCs w:val="21"/>
              </w:rPr>
              <w:t>CAAACTCCTAATTATGGATGCCTCA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3E5592">
              <w:rPr>
                <w:rFonts w:ascii="Times New Roman" w:hAnsi="Times New Roman" w:cs="Times New Roman"/>
                <w:kern w:val="0"/>
                <w:szCs w:val="21"/>
              </w:rPr>
              <w:t>AATAGGCGTTCTGACAAAGTATCTG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3E5592">
              <w:rPr>
                <w:rFonts w:ascii="Times New Roman" w:hAnsi="Times New Roman" w:cs="Times New Roman"/>
                <w:kern w:val="0"/>
                <w:szCs w:val="21"/>
              </w:rPr>
              <w:t>comp56004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3E5592">
              <w:rPr>
                <w:rFonts w:ascii="Times New Roman" w:hAnsi="Times New Roman" w:cs="Times New Roman"/>
                <w:kern w:val="0"/>
                <w:szCs w:val="21"/>
              </w:rPr>
              <w:t>Transcription factor bHLH135</w:t>
            </w: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>
              <w:t xml:space="preserve"> </w:t>
            </w:r>
            <w:r w:rsidRPr="003E5592">
              <w:rPr>
                <w:rFonts w:ascii="Times New Roman" w:hAnsi="Times New Roman" w:cs="Times New Roman"/>
                <w:kern w:val="0"/>
                <w:szCs w:val="21"/>
              </w:rPr>
              <w:t>ATTGATGCTAATAGTCCTGAAGCTG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>
              <w:t xml:space="preserve"> </w:t>
            </w:r>
            <w:r w:rsidRPr="003E5592">
              <w:rPr>
                <w:rFonts w:ascii="Times New Roman" w:hAnsi="Times New Roman" w:cs="Times New Roman"/>
                <w:kern w:val="0"/>
                <w:szCs w:val="21"/>
              </w:rPr>
              <w:t>CCTTATCACCCCATATCATACATGT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52DEB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omp126119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3E5592">
              <w:rPr>
                <w:rFonts w:ascii="Times New Roman" w:hAnsi="Times New Roman" w:cs="Times New Roman"/>
                <w:kern w:val="0"/>
                <w:szCs w:val="21"/>
              </w:rPr>
              <w:t>Transcription factor bHLH135</w:t>
            </w: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 w:rsidR="00052DEB">
              <w:t xml:space="preserve"> </w:t>
            </w:r>
            <w:r w:rsidR="00052DEB" w:rsidRPr="00052DEB">
              <w:rPr>
                <w:rFonts w:ascii="Times New Roman" w:hAnsi="Times New Roman" w:cs="Times New Roman"/>
                <w:kern w:val="0"/>
                <w:szCs w:val="21"/>
              </w:rPr>
              <w:t>TACAAAAGAGAGGATGATGAAGCTG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 w:rsidR="00052DEB">
              <w:t xml:space="preserve"> </w:t>
            </w:r>
            <w:r w:rsidR="00052DEB" w:rsidRPr="00052DEB">
              <w:rPr>
                <w:rFonts w:ascii="Times New Roman" w:hAnsi="Times New Roman" w:cs="Times New Roman"/>
                <w:kern w:val="0"/>
                <w:szCs w:val="21"/>
              </w:rPr>
              <w:t>GGAGACTTGCAACTATATTAGGAAC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52DEB">
              <w:rPr>
                <w:rFonts w:ascii="Times New Roman" w:hAnsi="Times New Roman" w:cs="Times New Roman"/>
                <w:kern w:val="0"/>
                <w:szCs w:val="21"/>
              </w:rPr>
              <w:t>comp79682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3E5592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052DEB">
              <w:rPr>
                <w:rFonts w:ascii="Times New Roman" w:hAnsi="Times New Roman" w:cs="Times New Roman"/>
                <w:kern w:val="0"/>
                <w:szCs w:val="21"/>
              </w:rPr>
              <w:t>rnithine decarboxylase</w:t>
            </w: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 w:rsidR="00052DEB">
              <w:t xml:space="preserve"> </w:t>
            </w:r>
            <w:r w:rsidR="00052DEB" w:rsidRPr="00052DEB">
              <w:rPr>
                <w:rFonts w:ascii="Times New Roman" w:hAnsi="Times New Roman" w:cs="Times New Roman"/>
                <w:kern w:val="0"/>
                <w:szCs w:val="21"/>
              </w:rPr>
              <w:t>GAGGACTTATTGTTCGACTGTGTTT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 w:rsidR="00052DEB">
              <w:t xml:space="preserve"> </w:t>
            </w:r>
            <w:r w:rsidR="00052DEB" w:rsidRPr="00052DEB">
              <w:rPr>
                <w:rFonts w:ascii="Times New Roman" w:hAnsi="Times New Roman" w:cs="Times New Roman"/>
                <w:kern w:val="0"/>
                <w:szCs w:val="21"/>
              </w:rPr>
              <w:t>TAATCGCTGATGTATTGAACCCATT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52DEB">
              <w:rPr>
                <w:rFonts w:ascii="Times New Roman" w:hAnsi="Times New Roman" w:cs="Times New Roman"/>
                <w:kern w:val="0"/>
                <w:szCs w:val="21"/>
              </w:rPr>
              <w:t>comp88835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3E5592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052DEB">
              <w:rPr>
                <w:rFonts w:ascii="Times New Roman" w:hAnsi="Times New Roman" w:cs="Times New Roman"/>
                <w:kern w:val="0"/>
                <w:szCs w:val="21"/>
              </w:rPr>
              <w:t>ucrose transporter 3</w:t>
            </w: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 w:rsidR="00052DEB">
              <w:t xml:space="preserve"> </w:t>
            </w:r>
            <w:r w:rsidR="00052DEB" w:rsidRPr="00052DEB">
              <w:rPr>
                <w:rFonts w:ascii="Times New Roman" w:hAnsi="Times New Roman" w:cs="Times New Roman"/>
                <w:kern w:val="0"/>
                <w:szCs w:val="21"/>
              </w:rPr>
              <w:t>TACTCCTTCAACGCACTCAATAATT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 w:rsidR="00052DEB">
              <w:t xml:space="preserve"> </w:t>
            </w:r>
            <w:r w:rsidR="00052DEB" w:rsidRPr="00052DEB">
              <w:rPr>
                <w:rFonts w:ascii="Times New Roman" w:hAnsi="Times New Roman" w:cs="Times New Roman"/>
                <w:kern w:val="0"/>
                <w:szCs w:val="21"/>
              </w:rPr>
              <w:t>AATGTTTACTGTGCGAATCTCAAGA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052DEB" w:rsidP="00052D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omp78422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3E5592" w:rsidRPr="00E777EF" w:rsidRDefault="00267898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  <w:r w:rsidRPr="00267898">
              <w:rPr>
                <w:rFonts w:ascii="Times New Roman" w:hAnsi="Times New Roman" w:cs="Times New Roman"/>
                <w:kern w:val="0"/>
                <w:szCs w:val="21"/>
              </w:rPr>
              <w:t>eta-1,3-galactosyltransferase 15</w:t>
            </w: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 w:rsidR="00267898">
              <w:t xml:space="preserve"> </w:t>
            </w:r>
            <w:r w:rsidR="00267898" w:rsidRPr="00267898">
              <w:rPr>
                <w:rFonts w:ascii="Times New Roman" w:hAnsi="Times New Roman" w:cs="Times New Roman"/>
                <w:kern w:val="0"/>
                <w:szCs w:val="21"/>
              </w:rPr>
              <w:t>ATTTCGTTCCATAGTTCCTTGTTCA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 w:rsidR="00267898">
              <w:t xml:space="preserve"> </w:t>
            </w:r>
            <w:r w:rsidR="00267898" w:rsidRPr="00267898">
              <w:rPr>
                <w:rFonts w:ascii="Times New Roman" w:hAnsi="Times New Roman" w:cs="Times New Roman"/>
                <w:kern w:val="0"/>
                <w:szCs w:val="21"/>
              </w:rPr>
              <w:t>AGAACATTATTGACTTGGAAGCACT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052DEB" w:rsidP="00052D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omp87791_c3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3E5592" w:rsidRPr="00E777EF" w:rsidRDefault="00267898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267898">
              <w:rPr>
                <w:rFonts w:ascii="Times New Roman" w:hAnsi="Times New Roman" w:cs="Times New Roman"/>
                <w:kern w:val="0"/>
                <w:szCs w:val="21"/>
              </w:rPr>
              <w:t>allose</w:t>
            </w:r>
            <w:proofErr w:type="spellEnd"/>
            <w:r w:rsidRPr="00267898">
              <w:rPr>
                <w:rFonts w:ascii="Times New Roman" w:hAnsi="Times New Roman" w:cs="Times New Roman"/>
                <w:kern w:val="0"/>
                <w:szCs w:val="21"/>
              </w:rPr>
              <w:t xml:space="preserve"> synthase 3-like</w:t>
            </w: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 w:rsidR="00267898">
              <w:t xml:space="preserve"> </w:t>
            </w:r>
            <w:r w:rsidR="00267898" w:rsidRPr="00267898">
              <w:rPr>
                <w:rFonts w:ascii="Times New Roman" w:hAnsi="Times New Roman" w:cs="Times New Roman"/>
                <w:kern w:val="0"/>
                <w:szCs w:val="21"/>
              </w:rPr>
              <w:t>TCCTCCTCTCTAAAACTGCTGATTA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 w:rsidR="00267898">
              <w:t xml:space="preserve"> </w:t>
            </w:r>
            <w:r w:rsidR="00267898" w:rsidRPr="00267898">
              <w:rPr>
                <w:rFonts w:ascii="Times New Roman" w:hAnsi="Times New Roman" w:cs="Times New Roman"/>
                <w:kern w:val="0"/>
                <w:szCs w:val="21"/>
              </w:rPr>
              <w:t>GAGAGATTCGAACTTTAGGAATGCT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052DEB" w:rsidP="00052D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omp93557_c2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3E5592" w:rsidRPr="00E777EF" w:rsidRDefault="00267898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267898">
              <w:rPr>
                <w:rFonts w:ascii="Times New Roman" w:hAnsi="Times New Roman" w:cs="Times New Roman"/>
                <w:kern w:val="0"/>
                <w:szCs w:val="21"/>
              </w:rPr>
              <w:t>ytokinin</w:t>
            </w:r>
            <w:proofErr w:type="spellEnd"/>
            <w:r w:rsidRPr="00267898">
              <w:rPr>
                <w:rFonts w:ascii="Times New Roman" w:hAnsi="Times New Roman" w:cs="Times New Roman"/>
                <w:kern w:val="0"/>
                <w:szCs w:val="21"/>
              </w:rPr>
              <w:t xml:space="preserve"> oxidase</w:t>
            </w: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 w:rsidR="00267898">
              <w:t xml:space="preserve"> </w:t>
            </w:r>
            <w:r w:rsidR="00267898" w:rsidRPr="00267898">
              <w:rPr>
                <w:rFonts w:ascii="Times New Roman" w:hAnsi="Times New Roman" w:cs="Times New Roman"/>
                <w:kern w:val="0"/>
                <w:szCs w:val="21"/>
              </w:rPr>
              <w:t>TTCATGCTCTTGTTCTTAAGCTGTA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 w:rsidR="00267898">
              <w:t xml:space="preserve"> </w:t>
            </w:r>
            <w:r w:rsidR="00267898" w:rsidRPr="00267898">
              <w:rPr>
                <w:rFonts w:ascii="Times New Roman" w:hAnsi="Times New Roman" w:cs="Times New Roman"/>
                <w:kern w:val="0"/>
                <w:szCs w:val="21"/>
              </w:rPr>
              <w:t>GAGACAGACTTTGGATGTAGAACTG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052DEB" w:rsidP="00052D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omp55386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3E5592" w:rsidRPr="00E777EF" w:rsidRDefault="00267898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267898">
              <w:rPr>
                <w:rFonts w:ascii="Times New Roman" w:hAnsi="Times New Roman" w:cs="Times New Roman"/>
                <w:kern w:val="0"/>
                <w:szCs w:val="21"/>
              </w:rPr>
              <w:t>ytokinin</w:t>
            </w:r>
            <w:proofErr w:type="spellEnd"/>
            <w:r w:rsidRPr="00267898">
              <w:rPr>
                <w:rFonts w:ascii="Times New Roman" w:hAnsi="Times New Roman" w:cs="Times New Roman"/>
                <w:kern w:val="0"/>
                <w:szCs w:val="21"/>
              </w:rPr>
              <w:t xml:space="preserve"> oxidase</w:t>
            </w: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 w:rsidR="00267898">
              <w:t xml:space="preserve"> </w:t>
            </w:r>
            <w:r w:rsidR="00267898" w:rsidRPr="00267898">
              <w:rPr>
                <w:rFonts w:ascii="Times New Roman" w:hAnsi="Times New Roman" w:cs="Times New Roman"/>
                <w:kern w:val="0"/>
                <w:szCs w:val="21"/>
              </w:rPr>
              <w:t>AAACTCAGAACTATTCCATGCTGTT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 w:rsidR="00267898">
              <w:t xml:space="preserve"> </w:t>
            </w:r>
            <w:r w:rsidR="00267898" w:rsidRPr="00267898">
              <w:rPr>
                <w:rFonts w:ascii="Times New Roman" w:hAnsi="Times New Roman" w:cs="Times New Roman"/>
                <w:kern w:val="0"/>
                <w:szCs w:val="21"/>
              </w:rPr>
              <w:t>CAATGACAAAGCCCTCAACATAATC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052DEB" w:rsidP="00052D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omp57485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3E5592" w:rsidRPr="00E777EF" w:rsidRDefault="00267898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 w:rsidRPr="00267898">
              <w:rPr>
                <w:rFonts w:ascii="Times New Roman" w:hAnsi="Times New Roman" w:cs="Times New Roman"/>
                <w:kern w:val="0"/>
                <w:szCs w:val="21"/>
              </w:rPr>
              <w:t>thylene-responsive transcription factor 4</w:t>
            </w: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 w:rsidR="00267898">
              <w:t xml:space="preserve"> </w:t>
            </w:r>
            <w:r w:rsidR="00267898" w:rsidRPr="00267898">
              <w:rPr>
                <w:rFonts w:ascii="Times New Roman" w:hAnsi="Times New Roman" w:cs="Times New Roman"/>
                <w:kern w:val="0"/>
                <w:szCs w:val="21"/>
              </w:rPr>
              <w:t>CCATCTCAACATGTACAGATTCGAT</w:t>
            </w:r>
          </w:p>
        </w:tc>
      </w:tr>
      <w:tr w:rsidR="003E5592" w:rsidRPr="00E777EF" w:rsidTr="00052DEB">
        <w:tc>
          <w:tcPr>
            <w:tcW w:w="1616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3E5592" w:rsidRPr="00E777EF" w:rsidRDefault="003E5592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 w:rsidR="00267898">
              <w:t xml:space="preserve"> </w:t>
            </w:r>
            <w:r w:rsidR="00267898" w:rsidRPr="00267898">
              <w:rPr>
                <w:rFonts w:ascii="Times New Roman" w:hAnsi="Times New Roman" w:cs="Times New Roman"/>
                <w:kern w:val="0"/>
                <w:szCs w:val="21"/>
              </w:rPr>
              <w:t>TTGTTTAAAAGGAAAATGGAACGCT</w:t>
            </w:r>
          </w:p>
        </w:tc>
      </w:tr>
      <w:tr w:rsidR="00052DEB" w:rsidRPr="00E777EF" w:rsidTr="00052DEB">
        <w:tc>
          <w:tcPr>
            <w:tcW w:w="1616" w:type="dxa"/>
            <w:shd w:val="clear" w:color="auto" w:fill="auto"/>
          </w:tcPr>
          <w:p w:rsidR="00052DEB" w:rsidRPr="00E777EF" w:rsidRDefault="00052DEB" w:rsidP="00052D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omp93549_c1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052DEB" w:rsidRPr="00E777EF" w:rsidRDefault="00267898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67898">
              <w:rPr>
                <w:rFonts w:ascii="Times New Roman" w:hAnsi="Times New Roman" w:cs="Times New Roman"/>
                <w:kern w:val="0"/>
                <w:szCs w:val="21"/>
              </w:rPr>
              <w:t>Auxin</w:t>
            </w:r>
            <w:proofErr w:type="spellEnd"/>
            <w:r w:rsidRPr="00267898">
              <w:rPr>
                <w:rFonts w:ascii="Times New Roman" w:hAnsi="Times New Roman" w:cs="Times New Roman"/>
                <w:kern w:val="0"/>
                <w:szCs w:val="21"/>
              </w:rPr>
              <w:t>-responsive protein IAA8</w:t>
            </w:r>
          </w:p>
        </w:tc>
        <w:tc>
          <w:tcPr>
            <w:tcW w:w="4633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 w:rsidR="00267898">
              <w:t xml:space="preserve"> </w:t>
            </w:r>
            <w:r w:rsidR="00267898" w:rsidRPr="00267898">
              <w:rPr>
                <w:rFonts w:ascii="Times New Roman" w:hAnsi="Times New Roman" w:cs="Times New Roman"/>
                <w:kern w:val="0"/>
                <w:szCs w:val="21"/>
              </w:rPr>
              <w:t>AGATCACATAAGTTGCAGAAGTACC</w:t>
            </w:r>
          </w:p>
        </w:tc>
      </w:tr>
      <w:tr w:rsidR="00052DEB" w:rsidRPr="00E777EF" w:rsidTr="00052DEB">
        <w:tc>
          <w:tcPr>
            <w:tcW w:w="1616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 w:rsidR="00267898">
              <w:t xml:space="preserve"> </w:t>
            </w:r>
            <w:r w:rsidR="00267898" w:rsidRPr="00267898">
              <w:rPr>
                <w:rFonts w:ascii="Times New Roman" w:hAnsi="Times New Roman" w:cs="Times New Roman"/>
                <w:kern w:val="0"/>
                <w:szCs w:val="21"/>
              </w:rPr>
              <w:t>GATGTTGCTATCCATCCACCAATAT</w:t>
            </w:r>
          </w:p>
        </w:tc>
      </w:tr>
      <w:tr w:rsidR="00052DEB" w:rsidRPr="00E777EF" w:rsidTr="00052DEB">
        <w:tc>
          <w:tcPr>
            <w:tcW w:w="1616" w:type="dxa"/>
            <w:shd w:val="clear" w:color="auto" w:fill="auto"/>
          </w:tcPr>
          <w:p w:rsidR="00052DEB" w:rsidRPr="00E777EF" w:rsidRDefault="00052DEB" w:rsidP="00052D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omp51706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052DEB" w:rsidRPr="00E777EF" w:rsidRDefault="00267898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67898">
              <w:rPr>
                <w:rFonts w:ascii="Times New Roman" w:hAnsi="Times New Roman" w:cs="Times New Roman"/>
                <w:kern w:val="0"/>
                <w:szCs w:val="21"/>
              </w:rPr>
              <w:t>Auxin</w:t>
            </w:r>
            <w:proofErr w:type="spellEnd"/>
            <w:r w:rsidRPr="00267898">
              <w:rPr>
                <w:rFonts w:ascii="Times New Roman" w:hAnsi="Times New Roman" w:cs="Times New Roman"/>
                <w:kern w:val="0"/>
                <w:szCs w:val="21"/>
              </w:rPr>
              <w:t>-responsive protein IAA13</w:t>
            </w:r>
          </w:p>
        </w:tc>
        <w:tc>
          <w:tcPr>
            <w:tcW w:w="4633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 w:rsidR="00267898">
              <w:t xml:space="preserve"> </w:t>
            </w:r>
            <w:r w:rsidR="00267898" w:rsidRPr="00267898">
              <w:rPr>
                <w:rFonts w:ascii="Times New Roman" w:hAnsi="Times New Roman" w:cs="Times New Roman"/>
                <w:kern w:val="0"/>
                <w:szCs w:val="21"/>
              </w:rPr>
              <w:t>ATCCAGTCTCCCTCTTTATCTTCAT</w:t>
            </w:r>
          </w:p>
        </w:tc>
      </w:tr>
      <w:tr w:rsidR="00052DEB" w:rsidRPr="00E777EF" w:rsidTr="00052DEB">
        <w:tc>
          <w:tcPr>
            <w:tcW w:w="1616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 w:rsidR="00267898">
              <w:t xml:space="preserve"> </w:t>
            </w:r>
            <w:r w:rsidR="00267898" w:rsidRPr="00267898">
              <w:rPr>
                <w:rFonts w:ascii="Times New Roman" w:hAnsi="Times New Roman" w:cs="Times New Roman"/>
                <w:kern w:val="0"/>
                <w:szCs w:val="21"/>
              </w:rPr>
              <w:t>TTGGAAGAAAAGTGGATTTGAATGC</w:t>
            </w:r>
          </w:p>
        </w:tc>
      </w:tr>
      <w:tr w:rsidR="00052DEB" w:rsidRPr="00E777EF" w:rsidTr="00052DEB">
        <w:tc>
          <w:tcPr>
            <w:tcW w:w="1616" w:type="dxa"/>
            <w:shd w:val="clear" w:color="auto" w:fill="auto"/>
          </w:tcPr>
          <w:p w:rsidR="00052DEB" w:rsidRPr="00E777EF" w:rsidRDefault="00052DEB" w:rsidP="00052D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omp57530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052DEB" w:rsidRPr="00E777EF" w:rsidRDefault="00267898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67898">
              <w:rPr>
                <w:rFonts w:ascii="Times New Roman" w:hAnsi="Times New Roman" w:cs="Times New Roman"/>
                <w:kern w:val="0"/>
                <w:szCs w:val="21"/>
              </w:rPr>
              <w:t>F-box protein At2g27310-like</w:t>
            </w:r>
          </w:p>
        </w:tc>
        <w:tc>
          <w:tcPr>
            <w:tcW w:w="4633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 w:rsidR="00267898">
              <w:t xml:space="preserve"> </w:t>
            </w:r>
            <w:r w:rsidR="00267898" w:rsidRPr="00267898">
              <w:rPr>
                <w:rFonts w:ascii="Times New Roman" w:hAnsi="Times New Roman" w:cs="Times New Roman"/>
                <w:kern w:val="0"/>
                <w:szCs w:val="21"/>
              </w:rPr>
              <w:t>CACTGTTTAATTTGTCACTCATCCG</w:t>
            </w:r>
          </w:p>
        </w:tc>
      </w:tr>
      <w:tr w:rsidR="00052DEB" w:rsidRPr="00E777EF" w:rsidTr="00052DEB">
        <w:tc>
          <w:tcPr>
            <w:tcW w:w="1616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 w:rsidR="00267898">
              <w:t xml:space="preserve"> </w:t>
            </w:r>
            <w:r w:rsidR="00267898" w:rsidRPr="00267898">
              <w:rPr>
                <w:rFonts w:ascii="Times New Roman" w:hAnsi="Times New Roman" w:cs="Times New Roman"/>
                <w:kern w:val="0"/>
                <w:szCs w:val="21"/>
              </w:rPr>
              <w:t>TGAGATGTGCTTGAAGATGAAGAAA</w:t>
            </w:r>
          </w:p>
        </w:tc>
      </w:tr>
      <w:tr w:rsidR="00052DEB" w:rsidRPr="00E777EF" w:rsidTr="00052DEB">
        <w:tc>
          <w:tcPr>
            <w:tcW w:w="1616" w:type="dxa"/>
            <w:shd w:val="clear" w:color="auto" w:fill="auto"/>
          </w:tcPr>
          <w:p w:rsidR="00052DEB" w:rsidRPr="00E777EF" w:rsidRDefault="00052DEB" w:rsidP="00052D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omp101272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052DEB" w:rsidRPr="00E777EF" w:rsidRDefault="003859F1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859F1">
              <w:rPr>
                <w:rFonts w:ascii="Times New Roman" w:hAnsi="Times New Roman" w:cs="Times New Roman"/>
                <w:kern w:val="0"/>
                <w:szCs w:val="21"/>
              </w:rPr>
              <w:t>Jasmonate</w:t>
            </w:r>
            <w:proofErr w:type="spellEnd"/>
            <w:r w:rsidRPr="003859F1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proofErr w:type="spellStart"/>
            <w:r w:rsidRPr="003859F1">
              <w:rPr>
                <w:rFonts w:ascii="Times New Roman" w:hAnsi="Times New Roman" w:cs="Times New Roman"/>
                <w:kern w:val="0"/>
                <w:szCs w:val="21"/>
              </w:rPr>
              <w:t>zim</w:t>
            </w:r>
            <w:proofErr w:type="spellEnd"/>
            <w:r w:rsidRPr="003859F1">
              <w:rPr>
                <w:rFonts w:ascii="Times New Roman" w:hAnsi="Times New Roman" w:cs="Times New Roman"/>
                <w:kern w:val="0"/>
                <w:szCs w:val="21"/>
              </w:rPr>
              <w:t>-domain protein 10</w:t>
            </w:r>
          </w:p>
        </w:tc>
        <w:tc>
          <w:tcPr>
            <w:tcW w:w="4633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 w:rsidR="003859F1">
              <w:t xml:space="preserve"> </w:t>
            </w:r>
            <w:r w:rsidR="003859F1" w:rsidRPr="003859F1">
              <w:rPr>
                <w:rFonts w:ascii="Times New Roman" w:hAnsi="Times New Roman" w:cs="Times New Roman"/>
                <w:kern w:val="0"/>
                <w:szCs w:val="21"/>
              </w:rPr>
              <w:t>ATTTTGAAAATTGCAAAGGGAGGAG</w:t>
            </w:r>
          </w:p>
        </w:tc>
      </w:tr>
      <w:tr w:rsidR="00052DEB" w:rsidRPr="00E777EF" w:rsidTr="00052DEB">
        <w:tc>
          <w:tcPr>
            <w:tcW w:w="1616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 w:rsidR="003859F1">
              <w:t xml:space="preserve"> </w:t>
            </w:r>
            <w:r w:rsidR="003859F1" w:rsidRPr="003859F1">
              <w:rPr>
                <w:rFonts w:ascii="Times New Roman" w:hAnsi="Times New Roman" w:cs="Times New Roman"/>
                <w:kern w:val="0"/>
                <w:szCs w:val="21"/>
              </w:rPr>
              <w:t>TTGATGTATTCTTCCCCGAAAATGT</w:t>
            </w:r>
          </w:p>
        </w:tc>
      </w:tr>
      <w:tr w:rsidR="00052DEB" w:rsidRPr="00E777EF" w:rsidTr="00052DEB">
        <w:tc>
          <w:tcPr>
            <w:tcW w:w="1616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52DEB">
              <w:rPr>
                <w:rFonts w:ascii="Times New Roman" w:hAnsi="Times New Roman" w:cs="Times New Roman"/>
                <w:kern w:val="0"/>
                <w:szCs w:val="21"/>
              </w:rPr>
              <w:t>comp83592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052DEB" w:rsidRPr="00E777EF" w:rsidRDefault="003859F1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3859F1">
              <w:rPr>
                <w:rFonts w:ascii="Times New Roman" w:hAnsi="Times New Roman" w:cs="Times New Roman"/>
                <w:kern w:val="0"/>
                <w:szCs w:val="21"/>
              </w:rPr>
              <w:t>E3 ubiquitin-protein ligase PUB24</w:t>
            </w:r>
          </w:p>
        </w:tc>
        <w:tc>
          <w:tcPr>
            <w:tcW w:w="4633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 w:rsidR="003859F1">
              <w:t xml:space="preserve"> </w:t>
            </w:r>
            <w:r w:rsidR="003859F1" w:rsidRPr="003859F1">
              <w:rPr>
                <w:rFonts w:ascii="Times New Roman" w:hAnsi="Times New Roman" w:cs="Times New Roman"/>
                <w:kern w:val="0"/>
                <w:szCs w:val="21"/>
              </w:rPr>
              <w:t>ATCTTCAAACACATCCGAAATCTCA</w:t>
            </w:r>
          </w:p>
        </w:tc>
      </w:tr>
      <w:tr w:rsidR="00052DEB" w:rsidRPr="00E777EF" w:rsidTr="00052DEB">
        <w:tc>
          <w:tcPr>
            <w:tcW w:w="1616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 w:rsidR="003859F1">
              <w:t xml:space="preserve"> </w:t>
            </w:r>
            <w:r w:rsidR="003859F1" w:rsidRPr="003859F1">
              <w:rPr>
                <w:rFonts w:ascii="Times New Roman" w:hAnsi="Times New Roman" w:cs="Times New Roman"/>
                <w:kern w:val="0"/>
                <w:szCs w:val="21"/>
              </w:rPr>
              <w:t>CAGAAGGTGTTTATTTTCCGTTGTC</w:t>
            </w:r>
          </w:p>
        </w:tc>
      </w:tr>
      <w:tr w:rsidR="00052DEB" w:rsidRPr="00E777EF" w:rsidTr="00052DEB">
        <w:tc>
          <w:tcPr>
            <w:tcW w:w="1616" w:type="dxa"/>
            <w:shd w:val="clear" w:color="auto" w:fill="auto"/>
          </w:tcPr>
          <w:p w:rsidR="00052DEB" w:rsidRPr="00E777EF" w:rsidRDefault="00052DEB" w:rsidP="00052D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omp91945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052DEB" w:rsidRPr="00E777EF" w:rsidRDefault="003859F1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3859F1">
              <w:rPr>
                <w:rFonts w:ascii="Times New Roman" w:hAnsi="Times New Roman" w:cs="Times New Roman"/>
                <w:kern w:val="0"/>
                <w:szCs w:val="21"/>
              </w:rPr>
              <w:t>ABC transporter C family member 10</w:t>
            </w:r>
          </w:p>
        </w:tc>
        <w:tc>
          <w:tcPr>
            <w:tcW w:w="4633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 w:rsidR="003859F1">
              <w:t xml:space="preserve"> </w:t>
            </w:r>
            <w:r w:rsidR="003859F1" w:rsidRPr="003859F1">
              <w:rPr>
                <w:rFonts w:ascii="Times New Roman" w:hAnsi="Times New Roman" w:cs="Times New Roman"/>
                <w:kern w:val="0"/>
                <w:szCs w:val="21"/>
              </w:rPr>
              <w:t>TCTTCCAACAATACCAATTTTGTGC</w:t>
            </w:r>
          </w:p>
        </w:tc>
      </w:tr>
      <w:tr w:rsidR="00052DEB" w:rsidRPr="00E777EF" w:rsidTr="00052DEB">
        <w:tc>
          <w:tcPr>
            <w:tcW w:w="1616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 w:rsidR="003859F1">
              <w:t xml:space="preserve"> </w:t>
            </w:r>
            <w:r w:rsidR="003859F1" w:rsidRPr="003859F1">
              <w:rPr>
                <w:rFonts w:ascii="Times New Roman" w:hAnsi="Times New Roman" w:cs="Times New Roman"/>
                <w:kern w:val="0"/>
                <w:szCs w:val="21"/>
              </w:rPr>
              <w:t>TATATGCACATACCAAGTGAAGCTC</w:t>
            </w:r>
          </w:p>
        </w:tc>
      </w:tr>
      <w:tr w:rsidR="00052DEB" w:rsidRPr="00E777EF" w:rsidTr="00052DEB">
        <w:tc>
          <w:tcPr>
            <w:tcW w:w="1616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52DEB">
              <w:rPr>
                <w:rFonts w:ascii="Times New Roman" w:hAnsi="Times New Roman" w:cs="Times New Roman"/>
                <w:kern w:val="0"/>
                <w:szCs w:val="21"/>
              </w:rPr>
              <w:t>comp89357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052DEB" w:rsidRPr="00E777EF" w:rsidRDefault="003859F1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859F1">
              <w:rPr>
                <w:rFonts w:ascii="Times New Roman" w:hAnsi="Times New Roman" w:cs="Times New Roman"/>
                <w:kern w:val="0"/>
                <w:szCs w:val="21"/>
              </w:rPr>
              <w:t>Adenylate</w:t>
            </w:r>
            <w:proofErr w:type="spellEnd"/>
            <w:r w:rsidRPr="003859F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859F1">
              <w:rPr>
                <w:rFonts w:ascii="Times New Roman" w:hAnsi="Times New Roman" w:cs="Times New Roman"/>
                <w:kern w:val="0"/>
                <w:szCs w:val="21"/>
              </w:rPr>
              <w:t>isopentenyltransferase</w:t>
            </w:r>
            <w:proofErr w:type="spellEnd"/>
            <w:r w:rsidRPr="003859F1">
              <w:rPr>
                <w:rFonts w:ascii="Times New Roman" w:hAnsi="Times New Roman" w:cs="Times New Roman"/>
                <w:kern w:val="0"/>
                <w:szCs w:val="21"/>
              </w:rPr>
              <w:t xml:space="preserve"> 3</w:t>
            </w:r>
          </w:p>
        </w:tc>
        <w:tc>
          <w:tcPr>
            <w:tcW w:w="4633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 w:rsidR="003859F1">
              <w:t xml:space="preserve"> </w:t>
            </w:r>
            <w:r w:rsidR="003859F1" w:rsidRPr="003859F1">
              <w:rPr>
                <w:rFonts w:ascii="Times New Roman" w:hAnsi="Times New Roman" w:cs="Times New Roman"/>
                <w:kern w:val="0"/>
                <w:szCs w:val="21"/>
              </w:rPr>
              <w:t>CGAGTATTACCCTTGATCTCCCTTA</w:t>
            </w:r>
          </w:p>
        </w:tc>
      </w:tr>
      <w:tr w:rsidR="00052DEB" w:rsidRPr="00E777EF" w:rsidTr="00052DEB">
        <w:tc>
          <w:tcPr>
            <w:tcW w:w="1616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 w:rsidR="003859F1">
              <w:t xml:space="preserve"> </w:t>
            </w:r>
            <w:r w:rsidR="003859F1" w:rsidRPr="003859F1">
              <w:rPr>
                <w:rFonts w:ascii="Times New Roman" w:hAnsi="Times New Roman" w:cs="Times New Roman"/>
                <w:kern w:val="0"/>
                <w:szCs w:val="21"/>
              </w:rPr>
              <w:t>TTGATTTGATGGTTGAGATGGGAAT</w:t>
            </w:r>
          </w:p>
        </w:tc>
      </w:tr>
      <w:tr w:rsidR="00052DEB" w:rsidRPr="00E777EF" w:rsidTr="00052DEB">
        <w:tc>
          <w:tcPr>
            <w:tcW w:w="1616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52DEB">
              <w:rPr>
                <w:rFonts w:ascii="Times New Roman" w:hAnsi="Times New Roman" w:cs="Times New Roman"/>
                <w:kern w:val="0"/>
                <w:szCs w:val="21"/>
              </w:rPr>
              <w:t>comp90244_c0</w:t>
            </w:r>
          </w:p>
        </w:tc>
        <w:tc>
          <w:tcPr>
            <w:tcW w:w="2931" w:type="dxa"/>
            <w:vMerge w:val="restart"/>
            <w:shd w:val="clear" w:color="auto" w:fill="auto"/>
          </w:tcPr>
          <w:p w:rsidR="00052DEB" w:rsidRPr="00E777EF" w:rsidRDefault="003859F1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3859F1">
              <w:rPr>
                <w:rFonts w:ascii="Times New Roman" w:hAnsi="Times New Roman" w:cs="Times New Roman"/>
                <w:kern w:val="0"/>
                <w:szCs w:val="21"/>
              </w:rPr>
              <w:t>lutathione peroxidase 2</w:t>
            </w:r>
          </w:p>
        </w:tc>
        <w:tc>
          <w:tcPr>
            <w:tcW w:w="4633" w:type="dxa"/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:</w:t>
            </w:r>
            <w:r w:rsidR="003859F1">
              <w:t xml:space="preserve"> </w:t>
            </w:r>
            <w:r w:rsidR="003859F1" w:rsidRPr="003859F1">
              <w:rPr>
                <w:rFonts w:ascii="Times New Roman" w:hAnsi="Times New Roman" w:cs="Times New Roman"/>
                <w:kern w:val="0"/>
                <w:szCs w:val="21"/>
              </w:rPr>
              <w:t>GTTCTGATTGTGAATGTTGCTTCAA</w:t>
            </w:r>
          </w:p>
        </w:tc>
      </w:tr>
      <w:tr w:rsidR="00052DEB" w:rsidRPr="00E777EF" w:rsidTr="00052DEB">
        <w:tc>
          <w:tcPr>
            <w:tcW w:w="1616" w:type="dxa"/>
            <w:tcBorders>
              <w:bottom w:val="single" w:sz="12" w:space="0" w:color="auto"/>
            </w:tcBorders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3" w:type="dxa"/>
            <w:tcBorders>
              <w:bottom w:val="single" w:sz="12" w:space="0" w:color="auto"/>
            </w:tcBorders>
            <w:shd w:val="clear" w:color="auto" w:fill="auto"/>
          </w:tcPr>
          <w:p w:rsidR="00052DEB" w:rsidRPr="00E777EF" w:rsidRDefault="00052DEB" w:rsidP="000F7E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:</w:t>
            </w:r>
            <w:r w:rsidR="003859F1">
              <w:t xml:space="preserve"> </w:t>
            </w:r>
            <w:r w:rsidR="003859F1" w:rsidRPr="003859F1">
              <w:rPr>
                <w:rFonts w:ascii="Times New Roman" w:hAnsi="Times New Roman" w:cs="Times New Roman"/>
                <w:kern w:val="0"/>
                <w:szCs w:val="21"/>
              </w:rPr>
              <w:t>GCGGTTTCCTGAATTTTCTCATTAG</w:t>
            </w:r>
          </w:p>
        </w:tc>
      </w:tr>
    </w:tbl>
    <w:p w:rsidR="007A7EF2" w:rsidRDefault="007A7EF2" w:rsidP="007A7EF2">
      <w:pPr>
        <w:autoSpaceDE w:val="0"/>
        <w:autoSpaceDN w:val="0"/>
        <w:adjustRightInd w:val="0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</w:p>
    <w:p w:rsidR="006B475B" w:rsidRDefault="006B475B"/>
    <w:sectPr w:rsidR="006B47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7EF2" w:rsidRDefault="007A7EF2" w:rsidP="007A7EF2">
      <w:r>
        <w:separator/>
      </w:r>
    </w:p>
  </w:endnote>
  <w:endnote w:type="continuationSeparator" w:id="0">
    <w:p w:rsidR="007A7EF2" w:rsidRDefault="007A7EF2" w:rsidP="007A7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7EF2" w:rsidRDefault="007A7EF2" w:rsidP="007A7EF2">
      <w:r>
        <w:separator/>
      </w:r>
    </w:p>
  </w:footnote>
  <w:footnote w:type="continuationSeparator" w:id="0">
    <w:p w:rsidR="007A7EF2" w:rsidRDefault="007A7EF2" w:rsidP="007A7E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946"/>
    <w:rsid w:val="00052DEB"/>
    <w:rsid w:val="00092035"/>
    <w:rsid w:val="000E766C"/>
    <w:rsid w:val="001A7946"/>
    <w:rsid w:val="00260D7C"/>
    <w:rsid w:val="00267898"/>
    <w:rsid w:val="003859F1"/>
    <w:rsid w:val="003B0ADE"/>
    <w:rsid w:val="003E5592"/>
    <w:rsid w:val="003F278D"/>
    <w:rsid w:val="0041650D"/>
    <w:rsid w:val="0056083F"/>
    <w:rsid w:val="006633C3"/>
    <w:rsid w:val="006B475B"/>
    <w:rsid w:val="00771EBB"/>
    <w:rsid w:val="007A7EF2"/>
    <w:rsid w:val="008B5C0D"/>
    <w:rsid w:val="0094684A"/>
    <w:rsid w:val="00A91B97"/>
    <w:rsid w:val="00C53C96"/>
    <w:rsid w:val="00E51E92"/>
    <w:rsid w:val="00FC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7E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7E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7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7EF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E55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559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7E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7E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7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7EF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E55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55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0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593</Words>
  <Characters>3384</Characters>
  <Application>Microsoft Office Word</Application>
  <DocSecurity>0</DocSecurity>
  <Lines>28</Lines>
  <Paragraphs>7</Paragraphs>
  <ScaleCrop>false</ScaleCrop>
  <Company/>
  <LinksUpToDate>false</LinksUpToDate>
  <CharactersWithSpaces>3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ang</dc:creator>
  <cp:keywords/>
  <dc:description/>
  <cp:lastModifiedBy>weikang</cp:lastModifiedBy>
  <cp:revision>5</cp:revision>
  <dcterms:created xsi:type="dcterms:W3CDTF">2014-06-05T01:07:00Z</dcterms:created>
  <dcterms:modified xsi:type="dcterms:W3CDTF">2014-08-06T00:15:00Z</dcterms:modified>
</cp:coreProperties>
</file>